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8D003" w14:textId="0A903ADA" w:rsidR="00622CC3" w:rsidRDefault="00622CC3" w:rsidP="00622CC3">
      <w:pPr>
        <w:widowControl/>
        <w:spacing w:beforeLines="50" w:before="156" w:afterLines="50" w:after="156"/>
        <w:jc w:val="center"/>
      </w:pPr>
      <w:r w:rsidRPr="00622CC3">
        <w:rPr>
          <w:rStyle w:val="a4"/>
          <w:rFonts w:ascii="Segoe UI" w:hAnsi="Segoe UI" w:cs="Segoe UI"/>
          <w:bdr w:val="none" w:sz="0" w:space="0" w:color="auto" w:frame="1"/>
          <w:shd w:val="clear" w:color="auto" w:fill="FFFFFF"/>
        </w:rPr>
        <w:t>Supplementary </w:t>
      </w:r>
      <w:r>
        <w:rPr>
          <w:rStyle w:val="a4"/>
          <w:rFonts w:ascii="Segoe UI" w:hAnsi="Segoe UI" w:cs="Segoe UI"/>
          <w:bdr w:val="none" w:sz="0" w:space="0" w:color="auto" w:frame="1"/>
          <w:shd w:val="clear" w:color="auto" w:fill="FFFFFF"/>
        </w:rPr>
        <w:t>Table 1. Timeline of clinical, laboratory, imaging, and therapeutic ev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26"/>
        <w:gridCol w:w="1059"/>
        <w:gridCol w:w="1561"/>
        <w:gridCol w:w="2546"/>
        <w:gridCol w:w="2790"/>
        <w:gridCol w:w="3292"/>
        <w:gridCol w:w="1484"/>
      </w:tblGrid>
      <w:tr w:rsidR="00622CC3" w:rsidRPr="00851471" w14:paraId="41445E85" w14:textId="77777777" w:rsidTr="00622CC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E265" w14:textId="77777777" w:rsidR="00622CC3" w:rsidRPr="00622CC3" w:rsidRDefault="00622CC3" w:rsidP="00622CC3">
            <w:pPr>
              <w:jc w:val="left"/>
              <w:rPr>
                <w:b/>
                <w:bCs/>
              </w:rPr>
            </w:pPr>
            <w:r w:rsidRPr="00622CC3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3EB2" w14:textId="77777777" w:rsidR="00622CC3" w:rsidRPr="00622CC3" w:rsidRDefault="00622CC3" w:rsidP="00622CC3">
            <w:pPr>
              <w:jc w:val="left"/>
              <w:rPr>
                <w:b/>
                <w:bCs/>
              </w:rPr>
            </w:pPr>
            <w:r w:rsidRPr="00622CC3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β-</w:t>
            </w:r>
            <w:proofErr w:type="spellStart"/>
            <w:r w:rsidRPr="00622CC3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CG</w:t>
            </w:r>
            <w:proofErr w:type="spellEnd"/>
            <w:r w:rsidRPr="00622CC3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 xml:space="preserve"> (IU/L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EBC2" w14:textId="77777777" w:rsidR="00622CC3" w:rsidRPr="00622CC3" w:rsidRDefault="00622CC3" w:rsidP="00622CC3">
            <w:pPr>
              <w:jc w:val="left"/>
              <w:rPr>
                <w:b/>
                <w:bCs/>
              </w:rPr>
            </w:pPr>
            <w:r w:rsidRPr="00622CC3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ESR (mm/h) / CRP (mg/L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5B0D" w14:textId="77777777" w:rsidR="00622CC3" w:rsidRPr="00622CC3" w:rsidRDefault="00622CC3" w:rsidP="002701E8">
            <w:pPr>
              <w:rPr>
                <w:b/>
                <w:bCs/>
              </w:rPr>
            </w:pPr>
            <w:r w:rsidRPr="00622CC3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D904" w14:textId="77777777" w:rsidR="00622CC3" w:rsidRPr="00622CC3" w:rsidRDefault="00622CC3" w:rsidP="002701E8">
            <w:pPr>
              <w:rPr>
                <w:b/>
                <w:bCs/>
              </w:rPr>
            </w:pPr>
            <w:r w:rsidRPr="00622CC3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Imaging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3962" w14:textId="77777777" w:rsidR="00622CC3" w:rsidRPr="00622CC3" w:rsidRDefault="00622CC3" w:rsidP="002701E8">
            <w:pPr>
              <w:rPr>
                <w:b/>
                <w:bCs/>
              </w:rPr>
            </w:pPr>
            <w:r w:rsidRPr="00622CC3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Treatmen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30A8" w14:textId="77777777" w:rsidR="00622CC3" w:rsidRPr="00622CC3" w:rsidRDefault="00622CC3" w:rsidP="00622CC3">
            <w:pPr>
              <w:jc w:val="left"/>
              <w:rPr>
                <w:b/>
                <w:bCs/>
              </w:rPr>
            </w:pPr>
            <w:r w:rsidRPr="00622CC3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Clinical Response</w:t>
            </w:r>
          </w:p>
        </w:tc>
      </w:tr>
      <w:tr w:rsidR="00622CC3" w:rsidRPr="00851471" w14:paraId="16EB310F" w14:textId="77777777" w:rsidTr="00622CC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E4B6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Sep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51680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F40E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9B21" w14:textId="77777777" w:rsidR="00622CC3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Polyarthritis, </w:t>
            </w:r>
          </w:p>
          <w:p w14:paraId="3E3BA8D5" w14:textId="283A19F5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back pain, </w:t>
            </w:r>
          </w:p>
          <w:p w14:paraId="11C8D4DD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morning stiff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E1D3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36B1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F261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</w:tr>
      <w:tr w:rsidR="00622CC3" w:rsidRPr="00851471" w14:paraId="682EBB9D" w14:textId="77777777" w:rsidTr="00622CC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BA4E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Oct 8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92278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3128" w14:textId="77777777" w:rsidR="00622CC3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ESR</w:t>
            </w:r>
            <w: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 xml:space="preserve"> 64;</w:t>
            </w:r>
          </w:p>
          <w:p w14:paraId="5FF6A405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CRP 61.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F4184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Progressive poly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156F" w14:textId="77777777" w:rsidR="00622CC3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US: tenosynovitis</w:t>
            </w:r>
          </w:p>
          <w:p w14:paraId="6D200ACE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 (L 3rd finger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659E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Loxoprofen sodiu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61DB7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Partial relief</w:t>
            </w:r>
          </w:p>
        </w:tc>
      </w:tr>
      <w:tr w:rsidR="00622CC3" w:rsidRPr="00851471" w14:paraId="08C67FF0" w14:textId="77777777" w:rsidTr="00622CC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5BF0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Nov23–27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E13A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31,8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3C26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ESR 50; </w:t>
            </w:r>
          </w:p>
          <w:p w14:paraId="70943B9E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CRP 42.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016FC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Worsening; </w:t>
            </w:r>
          </w:p>
          <w:p w14:paraId="413E7B51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neck pain; </w:t>
            </w:r>
          </w:p>
          <w:p w14:paraId="150DADFE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new wrist invol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B267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MRI SI joints: cystic lesion (L ilium); </w:t>
            </w:r>
          </w:p>
          <w:p w14:paraId="3C40FE0C" w14:textId="5828AB44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Bone scintigraphy:  uptake (L wrist,</w:t>
            </w:r>
            <w: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 xml:space="preserve"> 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MCP, IP, ankle, L1); </w:t>
            </w:r>
          </w:p>
          <w:p w14:paraId="245EEA07" w14:textId="6FD72D15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TVUS: honeycomb mass (4.8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×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4.3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×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3.6 cm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D5F3" w14:textId="77777777" w:rsidR="00622CC3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Intermittent diclofenac, </w:t>
            </w:r>
          </w:p>
          <w:p w14:paraId="33D0A917" w14:textId="77777777" w:rsidR="00622CC3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SSZ 1 g bid, </w:t>
            </w:r>
          </w:p>
          <w:p w14:paraId="66F39AB7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MTX 15 mg </w:t>
            </w:r>
            <w:proofErr w:type="spellStart"/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qw</w:t>
            </w:r>
            <w:proofErr w:type="spellEnd"/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, methylprednisolone 12 mg </w:t>
            </w:r>
            <w:proofErr w:type="spellStart"/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qd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343A3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Partial, fluctuating</w:t>
            </w:r>
          </w:p>
        </w:tc>
      </w:tr>
      <w:tr w:rsidR="00622CC3" w:rsidRPr="00851471" w14:paraId="6E9970B4" w14:textId="77777777" w:rsidTr="00622CC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C4BF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Dec 1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6B3D1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32,6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505C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C7CA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D7FA7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F964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555C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</w:tr>
      <w:tr w:rsidR="00622CC3" w:rsidRPr="00851471" w14:paraId="40D8F17C" w14:textId="77777777" w:rsidTr="00622CC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591C5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Dec 2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E718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F43DC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14FB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B4A8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51D8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First uterine curettag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A9E0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Significant relief</w:t>
            </w:r>
          </w:p>
        </w:tc>
      </w:tr>
      <w:tr w:rsidR="00622CC3" w:rsidRPr="00851471" w14:paraId="1F704A9E" w14:textId="77777777" w:rsidTr="00622CC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E63B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Dec 5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4A82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23,3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5EB3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ESR </w:t>
            </w:r>
            <w: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46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; </w:t>
            </w:r>
          </w:p>
          <w:p w14:paraId="1671F470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CRP </w:t>
            </w:r>
            <w: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32.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B2662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Im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5233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TVUS: residual intrauterine lesion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24C7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AD3F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Improved</w:t>
            </w:r>
          </w:p>
        </w:tc>
      </w:tr>
      <w:tr w:rsidR="00622CC3" w:rsidRPr="00851471" w14:paraId="3DD56752" w14:textId="77777777" w:rsidTr="00622CC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4546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Dec 10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58E9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23,7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AB40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9077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F362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BB63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9510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</w:tr>
      <w:tr w:rsidR="00622CC3" w:rsidRPr="00851471" w14:paraId="26245976" w14:textId="77777777" w:rsidTr="00622CC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98CD5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Dec 20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8B44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78E8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647E1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5649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F64D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Second uterine curettag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C242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Back pain resolved</w:t>
            </w:r>
          </w:p>
        </w:tc>
      </w:tr>
      <w:tr w:rsidR="00622CC3" w:rsidRPr="00851471" w14:paraId="027A9F65" w14:textId="77777777" w:rsidTr="00622CC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C487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lastRenderedPageBreak/>
              <w:t>Dec 24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65E2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929.9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45B9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ESR </w:t>
            </w:r>
            <w: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27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; </w:t>
            </w:r>
          </w:p>
          <w:p w14:paraId="7114B401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CRP </w:t>
            </w:r>
            <w: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16.9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767C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Asympt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5115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TVUS: no abnormality; TFT: normal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36AE5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Discharged; all medications discontinue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ABFB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Dramatic resolution</w:t>
            </w:r>
          </w:p>
        </w:tc>
      </w:tr>
      <w:tr w:rsidR="00622CC3" w:rsidRPr="00851471" w14:paraId="05CC9F35" w14:textId="77777777" w:rsidTr="00622CC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85B0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Jan</w:t>
            </w: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 xml:space="preserve"> 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17</w:t>
            </w: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, 20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79EC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47.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1A11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502A8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Normalizing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D505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Asympt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E84C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Chest CT: no metastasis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9063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0B91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GTN excluded</w:t>
            </w:r>
          </w:p>
        </w:tc>
      </w:tr>
      <w:tr w:rsidR="00622CC3" w:rsidRPr="00851471" w14:paraId="18BA9FD4" w14:textId="77777777" w:rsidTr="00622CC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6C87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Feb</w:t>
            </w: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,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 22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，</w:t>
            </w: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20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3A54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&lt;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86B2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Norma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673B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Asympt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12FB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0B24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—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2365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β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-</w:t>
            </w:r>
            <w:proofErr w:type="spellStart"/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hCG</w:t>
            </w:r>
            <w:proofErr w:type="spellEnd"/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 xml:space="preserve"> normalized</w:t>
            </w:r>
          </w:p>
        </w:tc>
      </w:tr>
      <w:tr w:rsidR="00622CC3" w:rsidRPr="00851471" w14:paraId="5DC85833" w14:textId="77777777" w:rsidTr="00622CC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3C17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Dec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，</w:t>
            </w:r>
            <w:r w:rsidRPr="00851471"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  <w:t>20</w:t>
            </w: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2169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&lt;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97EE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Norma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56B0" w14:textId="77777777" w:rsidR="00622CC3" w:rsidRPr="00851471" w:rsidRDefault="00622CC3" w:rsidP="002701E8">
            <w:pPr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Asympt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4D85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Bone scintigraphy: no abnormal uptake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3A7E7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No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38C9" w14:textId="77777777" w:rsidR="00622CC3" w:rsidRPr="00851471" w:rsidRDefault="00622CC3" w:rsidP="00622CC3">
            <w:pPr>
              <w:jc w:val="left"/>
              <w:rPr>
                <w:rFonts w:ascii="Segoe UI" w:hAnsi="Segoe UI" w:cs="Segoe UI"/>
                <w:spacing w:val="8"/>
                <w:szCs w:val="21"/>
                <w:shd w:val="clear" w:color="auto" w:fill="FFFFFF"/>
              </w:rPr>
            </w:pPr>
            <w:r w:rsidRPr="00851471">
              <w:rPr>
                <w:rFonts w:ascii="Segoe UI" w:hAnsi="Segoe UI" w:cs="Segoe UI" w:hint="eastAsia"/>
                <w:spacing w:val="8"/>
                <w:szCs w:val="21"/>
                <w:shd w:val="clear" w:color="auto" w:fill="FFFFFF"/>
              </w:rPr>
              <w:t>2-year sustained remission</w:t>
            </w:r>
          </w:p>
        </w:tc>
      </w:tr>
    </w:tbl>
    <w:p w14:paraId="69EC8CFE" w14:textId="77777777" w:rsidR="00622CC3" w:rsidRPr="00851471" w:rsidRDefault="00622CC3" w:rsidP="00622CC3">
      <w:pPr>
        <w:rPr>
          <w:rFonts w:ascii="Segoe UI" w:hAnsi="Segoe UI" w:cs="Segoe UI"/>
          <w:spacing w:val="8"/>
          <w:szCs w:val="21"/>
          <w:shd w:val="clear" w:color="auto" w:fill="FFFFFF"/>
        </w:rPr>
      </w:pPr>
      <w:r w:rsidRPr="00502A81">
        <w:rPr>
          <w:rFonts w:ascii="Segoe UI" w:hAnsi="Segoe UI" w:cs="Segoe UI"/>
          <w:spacing w:val="8"/>
          <w:szCs w:val="21"/>
          <w:shd w:val="clear" w:color="auto" w:fill="FFFFFF"/>
        </w:rPr>
        <w:t>Abbreviations: β-</w:t>
      </w:r>
      <w:proofErr w:type="spellStart"/>
      <w:r w:rsidRPr="00502A81">
        <w:rPr>
          <w:rFonts w:ascii="Segoe UI" w:hAnsi="Segoe UI" w:cs="Segoe UI"/>
          <w:spacing w:val="8"/>
          <w:szCs w:val="21"/>
          <w:shd w:val="clear" w:color="auto" w:fill="FFFFFF"/>
        </w:rPr>
        <w:t>hCG</w:t>
      </w:r>
      <w:proofErr w:type="spellEnd"/>
      <w:r w:rsidRPr="00502A81">
        <w:rPr>
          <w:rFonts w:ascii="Segoe UI" w:hAnsi="Segoe UI" w:cs="Segoe UI"/>
          <w:spacing w:val="8"/>
          <w:szCs w:val="21"/>
          <w:shd w:val="clear" w:color="auto" w:fill="FFFFFF"/>
        </w:rPr>
        <w:t xml:space="preserve">, β-human chorionic gonadotropin; ESR, erythrocyte sedimentation rate; CRP, C-reactive protein; US, ultrasonography; MRI, magnetic resonance imaging; SI, sacroiliac; L, left; MCP, metacarpophalangeal; IP, interphalangeal; TVUS, transvaginal ultrasonography; TFT, thyroid function test; CT, computed tomography; GTN, gestational trophoblastic neoplasia; SSZ, sulfasalazine; MTX, methotrexate; </w:t>
      </w:r>
      <w:proofErr w:type="spellStart"/>
      <w:r w:rsidRPr="00502A81">
        <w:rPr>
          <w:rFonts w:ascii="Segoe UI" w:hAnsi="Segoe UI" w:cs="Segoe UI"/>
          <w:spacing w:val="8"/>
          <w:szCs w:val="21"/>
          <w:shd w:val="clear" w:color="auto" w:fill="FFFFFF"/>
        </w:rPr>
        <w:t>qd</w:t>
      </w:r>
      <w:proofErr w:type="spellEnd"/>
      <w:r w:rsidRPr="00502A81">
        <w:rPr>
          <w:rFonts w:ascii="Segoe UI" w:hAnsi="Segoe UI" w:cs="Segoe UI"/>
          <w:spacing w:val="8"/>
          <w:szCs w:val="21"/>
          <w:shd w:val="clear" w:color="auto" w:fill="FFFFFF"/>
        </w:rPr>
        <w:t xml:space="preserve">, once daily; </w:t>
      </w:r>
      <w:proofErr w:type="spellStart"/>
      <w:r w:rsidRPr="00502A81">
        <w:rPr>
          <w:rFonts w:ascii="Segoe UI" w:hAnsi="Segoe UI" w:cs="Segoe UI"/>
          <w:spacing w:val="8"/>
          <w:szCs w:val="21"/>
          <w:shd w:val="clear" w:color="auto" w:fill="FFFFFF"/>
        </w:rPr>
        <w:t>qw</w:t>
      </w:r>
      <w:proofErr w:type="spellEnd"/>
      <w:r w:rsidRPr="00502A81">
        <w:rPr>
          <w:rFonts w:ascii="Segoe UI" w:hAnsi="Segoe UI" w:cs="Segoe UI"/>
          <w:spacing w:val="8"/>
          <w:szCs w:val="21"/>
          <w:shd w:val="clear" w:color="auto" w:fill="FFFFFF"/>
        </w:rPr>
        <w:t>, once weekly; bid, twice daily; PRN, as needed.</w:t>
      </w:r>
    </w:p>
    <w:p w14:paraId="575E24A2" w14:textId="77777777" w:rsidR="00223AB1" w:rsidRPr="00622CC3" w:rsidRDefault="00223AB1"/>
    <w:sectPr w:rsidR="00223AB1" w:rsidRPr="00622CC3" w:rsidSect="00C85A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F51"/>
    <w:rsid w:val="00223AB1"/>
    <w:rsid w:val="00622CC3"/>
    <w:rsid w:val="00AF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BAC77"/>
  <w15:chartTrackingRefBased/>
  <w15:docId w15:val="{76DD01BC-96E0-4DDB-8DE4-8AE79D101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2C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2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622C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henzhendz@163.com</dc:creator>
  <cp:keywords/>
  <dc:description/>
  <cp:lastModifiedBy>mazhenzhendz@163.com</cp:lastModifiedBy>
  <cp:revision>2</cp:revision>
  <dcterms:created xsi:type="dcterms:W3CDTF">2026-05-19T01:29:00Z</dcterms:created>
  <dcterms:modified xsi:type="dcterms:W3CDTF">2026-05-19T01:33:00Z</dcterms:modified>
</cp:coreProperties>
</file>